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4A06" w14:textId="58E0A3C0" w:rsidR="00F71405" w:rsidRDefault="0070164A">
      <w:r>
        <w:t>Table 1.</w:t>
      </w:r>
    </w:p>
    <w:p w14:paraId="369941B3" w14:textId="307A39CC" w:rsidR="0070164A" w:rsidRDefault="0070164A"/>
    <w:tbl>
      <w:tblPr>
        <w:tblW w:w="5480" w:type="dxa"/>
        <w:tblLook w:val="04A0" w:firstRow="1" w:lastRow="0" w:firstColumn="1" w:lastColumn="0" w:noHBand="0" w:noVBand="1"/>
      </w:tblPr>
      <w:tblGrid>
        <w:gridCol w:w="2510"/>
        <w:gridCol w:w="2970"/>
      </w:tblGrid>
      <w:tr w:rsidR="0070164A" w:rsidRPr="0070164A" w14:paraId="65345F2F" w14:textId="77777777" w:rsidTr="0070164A">
        <w:trPr>
          <w:trHeight w:val="320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CED9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B4574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MAG-</w:t>
            </w:r>
            <w:r w:rsidRPr="0070164A">
              <w:rPr>
                <w:rFonts w:ascii="Arial" w:eastAsia="Times New Roman" w:hAnsi="Arial" w:cs="Arial"/>
                <w:i/>
                <w:iCs/>
                <w:color w:val="000000"/>
              </w:rPr>
              <w:t>Pseudomonas</w:t>
            </w:r>
          </w:p>
        </w:tc>
      </w:tr>
      <w:tr w:rsidR="0070164A" w:rsidRPr="0070164A" w14:paraId="04A7F5C7" w14:textId="77777777" w:rsidTr="0070164A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8B6E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GC-conten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5D060" w14:textId="77777777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61.11%</w:t>
            </w:r>
          </w:p>
        </w:tc>
      </w:tr>
      <w:tr w:rsidR="0070164A" w:rsidRPr="0070164A" w14:paraId="51DA4C2E" w14:textId="77777777" w:rsidTr="0070164A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935B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N-5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DEF83" w14:textId="3CF6DD2F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14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0164A">
              <w:rPr>
                <w:rFonts w:ascii="Arial" w:eastAsia="Times New Roman" w:hAnsi="Arial" w:cs="Arial"/>
                <w:color w:val="000000"/>
              </w:rPr>
              <w:t>692 bp</w:t>
            </w:r>
          </w:p>
        </w:tc>
      </w:tr>
      <w:tr w:rsidR="0070164A" w:rsidRPr="0070164A" w14:paraId="666F4DAA" w14:textId="77777777" w:rsidTr="0070164A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6783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Number of contig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4EE86" w14:textId="77777777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99</w:t>
            </w:r>
          </w:p>
        </w:tc>
      </w:tr>
      <w:tr w:rsidR="0070164A" w:rsidRPr="0070164A" w14:paraId="04958C5C" w14:textId="77777777" w:rsidTr="0070164A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5B6E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Percent Comple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781A6" w14:textId="77777777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0164A" w:rsidRPr="0070164A" w14:paraId="3FBFFA33" w14:textId="77777777" w:rsidTr="0070164A">
        <w:trPr>
          <w:trHeight w:val="32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ABC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Percent redundanc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DF9AB" w14:textId="77777777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1.41%</w:t>
            </w:r>
          </w:p>
        </w:tc>
      </w:tr>
      <w:tr w:rsidR="0070164A" w:rsidRPr="0070164A" w14:paraId="731614D1" w14:textId="77777777" w:rsidTr="0070164A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51A4" w14:textId="77777777" w:rsidR="0070164A" w:rsidRPr="0070164A" w:rsidRDefault="0070164A" w:rsidP="0070164A">
            <w:pPr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Total leng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D59F" w14:textId="65EDEACF" w:rsidR="0070164A" w:rsidRPr="0070164A" w:rsidRDefault="0070164A" w:rsidP="0070164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0164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0164A">
              <w:rPr>
                <w:rFonts w:ascii="Arial" w:eastAsia="Times New Roman" w:hAnsi="Arial" w:cs="Arial"/>
                <w:color w:val="000000"/>
              </w:rPr>
              <w:t>77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0164A">
              <w:rPr>
                <w:rFonts w:ascii="Arial" w:eastAsia="Times New Roman" w:hAnsi="Arial" w:cs="Arial"/>
                <w:color w:val="000000"/>
              </w:rPr>
              <w:t>975 bp</w:t>
            </w:r>
          </w:p>
        </w:tc>
      </w:tr>
    </w:tbl>
    <w:p w14:paraId="5C080719" w14:textId="77777777" w:rsidR="0070164A" w:rsidRDefault="0070164A"/>
    <w:sectPr w:rsidR="0070164A" w:rsidSect="00557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396B356X746U467"/>
    <w:docVar w:name="paperpile-doc-name" w:val="Document1"/>
  </w:docVars>
  <w:rsids>
    <w:rsidRoot w:val="0070164A"/>
    <w:rsid w:val="0040629E"/>
    <w:rsid w:val="00557FDA"/>
    <w:rsid w:val="0070164A"/>
    <w:rsid w:val="00F7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3EBBE"/>
  <w15:chartTrackingRefBased/>
  <w15:docId w15:val="{D67123C7-C99A-CD42-8139-75DDBB163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Lee</dc:creator>
  <cp:keywords/>
  <dc:description/>
  <cp:lastModifiedBy>Sonny Lee</cp:lastModifiedBy>
  <cp:revision>1</cp:revision>
  <dcterms:created xsi:type="dcterms:W3CDTF">2022-05-16T20:39:00Z</dcterms:created>
  <dcterms:modified xsi:type="dcterms:W3CDTF">2022-05-16T20:41:00Z</dcterms:modified>
</cp:coreProperties>
</file>